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055" w:rsidRDefault="00D2332D" w:rsidP="00D2332D">
      <w:pPr>
        <w:spacing w:line="480" w:lineRule="auto"/>
        <w:rPr>
          <w:rFonts w:ascii="Times New Roman" w:hAnsi="Times New Roman"/>
          <w:lang w:val="en-GB"/>
        </w:rPr>
      </w:pPr>
      <w:r w:rsidRPr="005943F7">
        <w:rPr>
          <w:rFonts w:ascii="Times New Roman" w:hAnsi="Times New Roman"/>
          <w:lang w:val="en-GB"/>
        </w:rPr>
        <w:t xml:space="preserve">Table </w:t>
      </w:r>
      <w:r w:rsidR="00231C7C">
        <w:rPr>
          <w:rFonts w:ascii="Times New Roman" w:hAnsi="Times New Roman"/>
          <w:lang w:val="en-GB"/>
        </w:rPr>
        <w:t>S1</w:t>
      </w:r>
      <w:r w:rsidR="00DF0129">
        <w:rPr>
          <w:rFonts w:ascii="Times New Roman" w:hAnsi="Times New Roman"/>
          <w:lang w:val="en-GB"/>
        </w:rPr>
        <w:t>:</w:t>
      </w:r>
      <w:r w:rsidR="0052071E" w:rsidRPr="005943F7">
        <w:rPr>
          <w:rFonts w:ascii="Times New Roman" w:hAnsi="Times New Roman"/>
          <w:lang w:val="en-GB"/>
        </w:rPr>
        <w:t xml:space="preserve"> </w:t>
      </w:r>
      <w:r w:rsidR="00DF0129">
        <w:rPr>
          <w:rFonts w:ascii="Times New Roman" w:hAnsi="Times New Roman"/>
          <w:lang w:val="en-GB"/>
        </w:rPr>
        <w:t>R</w:t>
      </w:r>
      <w:r w:rsidR="004A0055" w:rsidRPr="004A0055">
        <w:rPr>
          <w:rFonts w:ascii="Times New Roman" w:hAnsi="Times New Roman"/>
          <w:lang w:val="en-GB"/>
        </w:rPr>
        <w:t>espiratory symptoms</w:t>
      </w:r>
      <w:r w:rsidR="00231C7C">
        <w:rPr>
          <w:rFonts w:ascii="Times New Roman" w:hAnsi="Times New Roman"/>
          <w:lang w:val="en-GB"/>
        </w:rPr>
        <w:t>*</w:t>
      </w:r>
      <w:r w:rsidR="004A0055" w:rsidRPr="004A0055">
        <w:rPr>
          <w:rFonts w:ascii="Times New Roman" w:hAnsi="Times New Roman"/>
          <w:lang w:val="en-GB"/>
        </w:rPr>
        <w:t xml:space="preserve"> in </w:t>
      </w:r>
      <w:r w:rsidR="004A0055">
        <w:rPr>
          <w:rFonts w:ascii="Times New Roman" w:hAnsi="Times New Roman"/>
          <w:lang w:val="en-GB"/>
        </w:rPr>
        <w:t xml:space="preserve">Nepalese </w:t>
      </w:r>
      <w:r w:rsidR="00C25A9E">
        <w:rPr>
          <w:rFonts w:ascii="Times New Roman" w:hAnsi="Times New Roman"/>
          <w:lang w:val="en-GB"/>
        </w:rPr>
        <w:t xml:space="preserve">adult </w:t>
      </w:r>
      <w:r w:rsidR="004A0055" w:rsidRPr="004A0055">
        <w:rPr>
          <w:rFonts w:ascii="Times New Roman" w:hAnsi="Times New Roman"/>
          <w:lang w:val="en-GB"/>
        </w:rPr>
        <w:t xml:space="preserve">men and women </w:t>
      </w:r>
      <w:r w:rsidR="004A0055">
        <w:rPr>
          <w:rFonts w:ascii="Times New Roman" w:hAnsi="Times New Roman"/>
          <w:lang w:val="en-GB"/>
        </w:rPr>
        <w:t>according to household fuel type</w:t>
      </w:r>
      <w:r w:rsidR="00231C7C">
        <w:rPr>
          <w:rFonts w:ascii="Times New Roman" w:hAnsi="Times New Roman"/>
          <w:lang w:val="en-GB"/>
        </w:rPr>
        <w:t xml:space="preserve">, stratifying for age in </w:t>
      </w:r>
      <w:proofErr w:type="spellStart"/>
      <w:r w:rsidR="00231C7C">
        <w:rPr>
          <w:rFonts w:ascii="Times New Roman" w:hAnsi="Times New Roman"/>
          <w:lang w:val="en-GB"/>
        </w:rPr>
        <w:t>tertiles</w:t>
      </w:r>
      <w:proofErr w:type="spellEnd"/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42"/>
        <w:gridCol w:w="567"/>
        <w:gridCol w:w="1701"/>
        <w:gridCol w:w="567"/>
        <w:gridCol w:w="1559"/>
        <w:gridCol w:w="851"/>
        <w:gridCol w:w="76"/>
        <w:gridCol w:w="632"/>
        <w:gridCol w:w="1701"/>
        <w:gridCol w:w="709"/>
        <w:gridCol w:w="1559"/>
        <w:gridCol w:w="931"/>
      </w:tblGrid>
      <w:tr w:rsidR="00231C7C" w:rsidRPr="00AB726E" w:rsidTr="00E429D9">
        <w:tc>
          <w:tcPr>
            <w:tcW w:w="30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B726E">
              <w:rPr>
                <w:rFonts w:ascii="Times New Roman" w:hAnsi="Times New Roman"/>
                <w:b/>
                <w:bCs/>
                <w:sz w:val="22"/>
              </w:rPr>
              <w:t>Men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5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B726E">
              <w:rPr>
                <w:rFonts w:ascii="Times New Roman" w:hAnsi="Times New Roman"/>
                <w:b/>
                <w:bCs/>
                <w:sz w:val="22"/>
              </w:rPr>
              <w:t>Women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B726E">
              <w:rPr>
                <w:rFonts w:ascii="Times New Roman" w:hAnsi="Times New Roman"/>
                <w:b/>
                <w:bCs/>
                <w:sz w:val="22"/>
              </w:rPr>
              <w:t>Biomas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B726E">
              <w:rPr>
                <w:rFonts w:ascii="Times New Roman" w:hAnsi="Times New Roman"/>
                <w:b/>
                <w:bCs/>
                <w:sz w:val="22"/>
              </w:rPr>
              <w:t>Non-bioma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B726E">
              <w:rPr>
                <w:rFonts w:ascii="Times New Roman" w:hAnsi="Times New Roman"/>
                <w:b/>
                <w:bCs/>
                <w:sz w:val="22"/>
              </w:rPr>
              <w:t>Biomas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B726E">
              <w:rPr>
                <w:rFonts w:ascii="Times New Roman" w:hAnsi="Times New Roman"/>
                <w:b/>
                <w:bCs/>
                <w:sz w:val="22"/>
              </w:rPr>
              <w:t>Non-biomas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A4D48" w:rsidRPr="00AB726E" w:rsidRDefault="000A4D48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</w:tr>
      <w:tr w:rsidR="00231C7C" w:rsidRPr="00231C7C" w:rsidTr="00231C7C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231C7C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%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3717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p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%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31C7C" w:rsidRPr="00231C7C" w:rsidRDefault="00231C7C" w:rsidP="0014104A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% (95% CI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31C7C" w:rsidRPr="00231C7C" w:rsidRDefault="00231C7C" w:rsidP="003717D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31C7C">
              <w:rPr>
                <w:rFonts w:ascii="Times New Roman" w:hAnsi="Times New Roman"/>
                <w:b/>
                <w:bCs/>
                <w:sz w:val="22"/>
              </w:rPr>
              <w:t>p</w:t>
            </w:r>
          </w:p>
        </w:tc>
      </w:tr>
      <w:tr w:rsidR="00AB726E" w:rsidRPr="00AB726E" w:rsidTr="00231C7C">
        <w:tc>
          <w:tcPr>
            <w:tcW w:w="30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231C7C">
            <w:pPr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</w:t>
            </w:r>
            <w:r w:rsidRPr="00231C7C">
              <w:rPr>
                <w:rFonts w:ascii="Times New Roman" w:hAnsi="Times New Roman"/>
                <w:bCs/>
                <w:sz w:val="22"/>
                <w:vertAlign w:val="superscript"/>
              </w:rPr>
              <w:t>st</w:t>
            </w:r>
            <w:r>
              <w:rPr>
                <w:rFonts w:ascii="Times New Roman" w:hAnsi="Times New Roman"/>
                <w:bCs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2"/>
              </w:rPr>
              <w:t>tertile</w:t>
            </w:r>
            <w:proofErr w:type="spellEnd"/>
            <w:r w:rsidR="00252980">
              <w:rPr>
                <w:rFonts w:ascii="Times New Roman" w:hAnsi="Times New Roman"/>
                <w:bCs/>
                <w:sz w:val="22"/>
              </w:rPr>
              <w:t xml:space="preserve"> (16-25 years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CF3700">
            <w:pPr>
              <w:rPr>
                <w:rFonts w:ascii="Times New Roman" w:hAnsi="Times New Roman"/>
                <w:bCs/>
                <w:sz w:val="22"/>
              </w:rPr>
            </w:pPr>
            <w:proofErr w:type="spellStart"/>
            <w:r w:rsidRPr="00AB726E">
              <w:rPr>
                <w:rFonts w:ascii="Times New Roman" w:hAnsi="Times New Roman"/>
                <w:bCs/>
                <w:sz w:val="22"/>
              </w:rPr>
              <w:t>mMRC</w:t>
            </w:r>
            <w:proofErr w:type="spellEnd"/>
            <w:r w:rsidRPr="00AB726E">
              <w:rPr>
                <w:rFonts w:ascii="Times New Roman" w:hAnsi="Times New Roman"/>
                <w:bCs/>
                <w:sz w:val="22"/>
              </w:rPr>
              <w:t xml:space="preserve"> scale ≥ Grade </w:t>
            </w:r>
            <w:r w:rsidR="00CF3700">
              <w:rPr>
                <w:rFonts w:ascii="Times New Roman" w:hAnsi="Times New Roman"/>
                <w:bCs/>
                <w:sz w:val="22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52980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.5 (2.4, 1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13A53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.6 (2.9, 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9 (-0.3, 4.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35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Wheez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ind w:left="284"/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Eve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3.3 (7.8, 1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.5 (1.7, 1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4.9 (9.3, 2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7.5 (3.1, 11.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42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ind w:left="284"/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On most days/night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.1 (45, 1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.0 (-0.1, 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11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.3 (7.1, 1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.7 (2.1, 9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40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cough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9 (-0.2, 3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9 (-0.8, 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49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13A53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3 (-1.2, 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8 (-0.1, 3.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4104A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753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phlegm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52980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7 (-0.7,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52980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.1 (0.2, 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14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4104A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.0 (-0.2, 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4104A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.6 (3.0, 10.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4104A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29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cough and phlegm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52980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7 (-0.7, 2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4104A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6 (-0.6, 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4104A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8 (-0.1, 3.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4104A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293</w:t>
            </w:r>
          </w:p>
        </w:tc>
      </w:tr>
      <w:tr w:rsidR="00231C7C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Default="00231C7C" w:rsidP="00231C7C">
            <w:pPr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231C7C">
            <w:pPr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</w:t>
            </w:r>
            <w:r w:rsidRPr="00231C7C">
              <w:rPr>
                <w:rFonts w:ascii="Times New Roman" w:hAnsi="Times New Roman"/>
                <w:bCs/>
                <w:sz w:val="22"/>
                <w:vertAlign w:val="superscript"/>
              </w:rPr>
              <w:t>nd</w:t>
            </w:r>
            <w:r>
              <w:rPr>
                <w:rFonts w:ascii="Times New Roman" w:hAnsi="Times New Roman"/>
                <w:bCs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2"/>
              </w:rPr>
              <w:t>tertile</w:t>
            </w:r>
            <w:proofErr w:type="spellEnd"/>
            <w:r w:rsidR="00252980">
              <w:rPr>
                <w:rFonts w:ascii="Times New Roman" w:hAnsi="Times New Roman"/>
                <w:bCs/>
                <w:sz w:val="22"/>
              </w:rPr>
              <w:t xml:space="preserve"> (26-40 years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CF3700">
            <w:pPr>
              <w:rPr>
                <w:rFonts w:ascii="Times New Roman" w:hAnsi="Times New Roman"/>
                <w:bCs/>
                <w:sz w:val="22"/>
              </w:rPr>
            </w:pPr>
            <w:proofErr w:type="spellStart"/>
            <w:r w:rsidRPr="00AB726E">
              <w:rPr>
                <w:rFonts w:ascii="Times New Roman" w:hAnsi="Times New Roman"/>
                <w:bCs/>
                <w:sz w:val="22"/>
              </w:rPr>
              <w:t>mMRC</w:t>
            </w:r>
            <w:proofErr w:type="spellEnd"/>
            <w:r w:rsidRPr="00AB726E">
              <w:rPr>
                <w:rFonts w:ascii="Times New Roman" w:hAnsi="Times New Roman"/>
                <w:bCs/>
                <w:sz w:val="22"/>
              </w:rPr>
              <w:t xml:space="preserve"> scale ≥ Grade 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7.6 (2.8, 1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6.4 (10.5, 2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.4 (1.0, 7.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Wheez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ind w:left="284"/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Eve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5.8 (9.2, 2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7.3 (2.9, 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3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8.9 (21.6, 3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.4 (1.0, 7.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ind w:left="284"/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On most days/night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.4 (6.5, 18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ED72AB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 xml:space="preserve">5.7 (1.7, 9.8),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4.5 (17.6, 3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.7 (0.5, 6.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cough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.3 (</w:t>
            </w:r>
            <w:r w:rsidR="00ED72AB">
              <w:rPr>
                <w:rFonts w:ascii="Times New Roman" w:hAnsi="Times New Roman"/>
                <w:bCs/>
                <w:sz w:val="22"/>
              </w:rPr>
              <w:t>0.1, 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.0 (0.6, 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78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.3 (0.4, 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.2 (-0.3, 4.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599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phlegm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7 (-0.1, 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6.1 (1.0, 2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.3 (0.5, 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.3 (0.9, 7.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664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cough and phlegm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7 (-0.6, 4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.0 (0.6, 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2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.0 (-0.3, 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.5 (-0.6, 3.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113A53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734</w:t>
            </w:r>
          </w:p>
        </w:tc>
      </w:tr>
      <w:tr w:rsidR="00231C7C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Default="00231C7C" w:rsidP="00231C7C">
            <w:pPr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31C7C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231C7C">
            <w:pPr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</w:t>
            </w:r>
            <w:r w:rsidRPr="00231C7C">
              <w:rPr>
                <w:rFonts w:ascii="Times New Roman" w:hAnsi="Times New Roman"/>
                <w:bCs/>
                <w:sz w:val="22"/>
                <w:vertAlign w:val="superscript"/>
              </w:rPr>
              <w:t>rd</w:t>
            </w:r>
            <w:r>
              <w:rPr>
                <w:rFonts w:ascii="Times New Roman" w:hAnsi="Times New Roman"/>
                <w:bCs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sz w:val="22"/>
              </w:rPr>
              <w:t>tertile</w:t>
            </w:r>
            <w:proofErr w:type="spellEnd"/>
            <w:r w:rsidR="00252980">
              <w:rPr>
                <w:rFonts w:ascii="Times New Roman" w:hAnsi="Times New Roman"/>
                <w:bCs/>
                <w:sz w:val="22"/>
              </w:rPr>
              <w:t xml:space="preserve"> (≥41 years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231C7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CF3700">
            <w:pPr>
              <w:rPr>
                <w:rFonts w:ascii="Times New Roman" w:hAnsi="Times New Roman"/>
                <w:bCs/>
                <w:sz w:val="22"/>
              </w:rPr>
            </w:pPr>
            <w:proofErr w:type="spellStart"/>
            <w:r w:rsidRPr="00AB726E">
              <w:rPr>
                <w:rFonts w:ascii="Times New Roman" w:hAnsi="Times New Roman"/>
                <w:bCs/>
                <w:sz w:val="22"/>
              </w:rPr>
              <w:t>mMRC</w:t>
            </w:r>
            <w:proofErr w:type="spellEnd"/>
            <w:r w:rsidRPr="00AB726E">
              <w:rPr>
                <w:rFonts w:ascii="Times New Roman" w:hAnsi="Times New Roman"/>
                <w:bCs/>
                <w:sz w:val="22"/>
              </w:rPr>
              <w:t xml:space="preserve"> scale ≥ Grade 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1.5 (1.9, 28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8.2 (3.3, 1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2.1 (24.7, 3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7.7 (11.0, 24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D72DFD" w:rsidP="00D72DFD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05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Wheez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ind w:left="284"/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Eve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0.6 (32.3, 4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0.7 (6.7, 1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5.0 (47.1, 6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9.4 (12.3, 26.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ind w:left="284"/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On most days/night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3.3 (25.2, 4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8.3 (3.4, 13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2.4 (34.5, 5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3.3 (7.4, 19.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lt;0.001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cough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8.5 (4.0, 1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1.7 (5.9, 1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39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.1 (4.7, 1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8.9 (3.8, 14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952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phlegm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7.0 (2.5, 1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9.4 (12.3, 2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0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.7 (2.9, 1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.2 (1.8, 10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861</w:t>
            </w:r>
          </w:p>
        </w:tc>
      </w:tr>
      <w:tr w:rsidR="00AB726E" w:rsidRPr="00AB726E" w:rsidTr="00231C7C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rPr>
                <w:rFonts w:ascii="Times New Roman" w:hAnsi="Times New Roman"/>
                <w:bCs/>
                <w:sz w:val="22"/>
              </w:rPr>
            </w:pPr>
            <w:r w:rsidRPr="00AB726E">
              <w:rPr>
                <w:rFonts w:ascii="Times New Roman" w:hAnsi="Times New Roman"/>
                <w:bCs/>
                <w:sz w:val="22"/>
              </w:rPr>
              <w:t>Chronic cough and phlegm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.4 (0.9, 7.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6.9 (2.2, 11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ED72AB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41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AB726E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.4 (1.9, 8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7A4E9C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3.7 (0.1, 7.2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B726E" w:rsidRPr="00AB726E" w:rsidRDefault="00D72DFD" w:rsidP="0014104A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495</w:t>
            </w:r>
          </w:p>
        </w:tc>
      </w:tr>
    </w:tbl>
    <w:p w:rsidR="002961E3" w:rsidRPr="005943F7" w:rsidRDefault="00231C7C" w:rsidP="002F7B5E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bookmarkEnd w:id="0"/>
      <w:r>
        <w:rPr>
          <w:rFonts w:ascii="Times New Roman" w:hAnsi="Times New Roman"/>
          <w:lang w:val="en-GB"/>
        </w:rPr>
        <w:t>*Adjusted for age</w:t>
      </w:r>
    </w:p>
    <w:sectPr w:rsidR="002961E3" w:rsidRPr="005943F7" w:rsidSect="00231C7C">
      <w:footerReference w:type="default" r:id="rId9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2B2" w:rsidRDefault="00CF32B2" w:rsidP="008F3525">
      <w:r>
        <w:separator/>
      </w:r>
    </w:p>
  </w:endnote>
  <w:endnote w:type="continuationSeparator" w:id="0">
    <w:p w:rsidR="00CF32B2" w:rsidRDefault="00CF32B2" w:rsidP="008F3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04A" w:rsidRDefault="0014104A">
    <w:pPr>
      <w:pStyle w:val="Footer"/>
    </w:pPr>
  </w:p>
  <w:p w:rsidR="0014104A" w:rsidRDefault="0014104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2B2" w:rsidRDefault="00CF32B2" w:rsidP="008F3525">
      <w:r>
        <w:separator/>
      </w:r>
    </w:p>
  </w:footnote>
  <w:footnote w:type="continuationSeparator" w:id="0">
    <w:p w:rsidR="00CF32B2" w:rsidRDefault="00CF32B2" w:rsidP="008F3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C2B9C"/>
    <w:multiLevelType w:val="hybridMultilevel"/>
    <w:tmpl w:val="8182F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7B6B22"/>
    <w:multiLevelType w:val="hybridMultilevel"/>
    <w:tmpl w:val="81588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3829B9"/>
    <w:multiLevelType w:val="hybridMultilevel"/>
    <w:tmpl w:val="E820CF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507F7E"/>
    <w:multiLevelType w:val="hybridMultilevel"/>
    <w:tmpl w:val="AF3283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D95217"/>
    <w:multiLevelType w:val="hybridMultilevel"/>
    <w:tmpl w:val="EF1CC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7756BA"/>
    <w:multiLevelType w:val="hybridMultilevel"/>
    <w:tmpl w:val="D64CA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7F67D5"/>
    <w:multiLevelType w:val="hybridMultilevel"/>
    <w:tmpl w:val="355C8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393AAF"/>
    <w:multiLevelType w:val="hybridMultilevel"/>
    <w:tmpl w:val="BE6A5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1D2EA2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6"/>
  </w:num>
  <w:num w:numId="6">
    <w:abstractNumId w:val="7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C4A"/>
    <w:rsid w:val="000001D9"/>
    <w:rsid w:val="0000129A"/>
    <w:rsid w:val="000019DD"/>
    <w:rsid w:val="00002800"/>
    <w:rsid w:val="0001064A"/>
    <w:rsid w:val="00016BCB"/>
    <w:rsid w:val="000205AA"/>
    <w:rsid w:val="00021163"/>
    <w:rsid w:val="000231FA"/>
    <w:rsid w:val="00023643"/>
    <w:rsid w:val="000241D8"/>
    <w:rsid w:val="00025F32"/>
    <w:rsid w:val="00027287"/>
    <w:rsid w:val="000279E0"/>
    <w:rsid w:val="00031363"/>
    <w:rsid w:val="00031441"/>
    <w:rsid w:val="00031FFB"/>
    <w:rsid w:val="0003274C"/>
    <w:rsid w:val="00034E8F"/>
    <w:rsid w:val="00043ECE"/>
    <w:rsid w:val="000458D3"/>
    <w:rsid w:val="00046238"/>
    <w:rsid w:val="00046600"/>
    <w:rsid w:val="000476CD"/>
    <w:rsid w:val="00051629"/>
    <w:rsid w:val="0005217B"/>
    <w:rsid w:val="00053146"/>
    <w:rsid w:val="000549A7"/>
    <w:rsid w:val="00055B98"/>
    <w:rsid w:val="0005603D"/>
    <w:rsid w:val="00056868"/>
    <w:rsid w:val="00056FA0"/>
    <w:rsid w:val="00057E83"/>
    <w:rsid w:val="00057EB4"/>
    <w:rsid w:val="00060CE7"/>
    <w:rsid w:val="00063DC3"/>
    <w:rsid w:val="0006491C"/>
    <w:rsid w:val="00064E7F"/>
    <w:rsid w:val="000701A6"/>
    <w:rsid w:val="00071720"/>
    <w:rsid w:val="00071806"/>
    <w:rsid w:val="000725E1"/>
    <w:rsid w:val="00072A36"/>
    <w:rsid w:val="000736CD"/>
    <w:rsid w:val="00077686"/>
    <w:rsid w:val="00083AB9"/>
    <w:rsid w:val="000855E9"/>
    <w:rsid w:val="00086E9B"/>
    <w:rsid w:val="00090323"/>
    <w:rsid w:val="0009190B"/>
    <w:rsid w:val="00094E1B"/>
    <w:rsid w:val="00095426"/>
    <w:rsid w:val="0009601E"/>
    <w:rsid w:val="00097253"/>
    <w:rsid w:val="000A12C6"/>
    <w:rsid w:val="000A1CB1"/>
    <w:rsid w:val="000A27EA"/>
    <w:rsid w:val="000A3BC7"/>
    <w:rsid w:val="000A4D48"/>
    <w:rsid w:val="000A594F"/>
    <w:rsid w:val="000A6F8E"/>
    <w:rsid w:val="000A70B6"/>
    <w:rsid w:val="000B029C"/>
    <w:rsid w:val="000B1AB7"/>
    <w:rsid w:val="000B2EAC"/>
    <w:rsid w:val="000C05AC"/>
    <w:rsid w:val="000C1156"/>
    <w:rsid w:val="000C180C"/>
    <w:rsid w:val="000C1E13"/>
    <w:rsid w:val="000C5EE5"/>
    <w:rsid w:val="000C7197"/>
    <w:rsid w:val="000C75B4"/>
    <w:rsid w:val="000D11FD"/>
    <w:rsid w:val="000D442A"/>
    <w:rsid w:val="000E0A7E"/>
    <w:rsid w:val="000E0D1D"/>
    <w:rsid w:val="000E2073"/>
    <w:rsid w:val="000E2321"/>
    <w:rsid w:val="000E3893"/>
    <w:rsid w:val="000E3982"/>
    <w:rsid w:val="000E3E0E"/>
    <w:rsid w:val="000E4352"/>
    <w:rsid w:val="000E703A"/>
    <w:rsid w:val="000F1515"/>
    <w:rsid w:val="000F5A81"/>
    <w:rsid w:val="000F635B"/>
    <w:rsid w:val="000F6B5C"/>
    <w:rsid w:val="000F7269"/>
    <w:rsid w:val="00100A57"/>
    <w:rsid w:val="00100F9B"/>
    <w:rsid w:val="0010137E"/>
    <w:rsid w:val="00101CB6"/>
    <w:rsid w:val="00102A03"/>
    <w:rsid w:val="00105928"/>
    <w:rsid w:val="00105A2A"/>
    <w:rsid w:val="001100E8"/>
    <w:rsid w:val="00110881"/>
    <w:rsid w:val="00111070"/>
    <w:rsid w:val="00113A53"/>
    <w:rsid w:val="00114CC2"/>
    <w:rsid w:val="00116E9E"/>
    <w:rsid w:val="0012228C"/>
    <w:rsid w:val="001231DC"/>
    <w:rsid w:val="0012452C"/>
    <w:rsid w:val="00125BE7"/>
    <w:rsid w:val="00130011"/>
    <w:rsid w:val="00134186"/>
    <w:rsid w:val="001359CD"/>
    <w:rsid w:val="00136BA0"/>
    <w:rsid w:val="00136E0E"/>
    <w:rsid w:val="001405EE"/>
    <w:rsid w:val="0014104A"/>
    <w:rsid w:val="001411D7"/>
    <w:rsid w:val="001439B0"/>
    <w:rsid w:val="001441A4"/>
    <w:rsid w:val="001475A9"/>
    <w:rsid w:val="00147FDF"/>
    <w:rsid w:val="001500AA"/>
    <w:rsid w:val="00150140"/>
    <w:rsid w:val="00152546"/>
    <w:rsid w:val="001554EC"/>
    <w:rsid w:val="0015597F"/>
    <w:rsid w:val="00157006"/>
    <w:rsid w:val="001579FA"/>
    <w:rsid w:val="00162931"/>
    <w:rsid w:val="00164B9B"/>
    <w:rsid w:val="00165E64"/>
    <w:rsid w:val="001672E2"/>
    <w:rsid w:val="00167D4F"/>
    <w:rsid w:val="00167E29"/>
    <w:rsid w:val="0017240D"/>
    <w:rsid w:val="001731D9"/>
    <w:rsid w:val="00173F88"/>
    <w:rsid w:val="00174114"/>
    <w:rsid w:val="001807F6"/>
    <w:rsid w:val="00185E88"/>
    <w:rsid w:val="00192D94"/>
    <w:rsid w:val="00196A34"/>
    <w:rsid w:val="00197242"/>
    <w:rsid w:val="00197AEF"/>
    <w:rsid w:val="001A12E8"/>
    <w:rsid w:val="001A3927"/>
    <w:rsid w:val="001A3E15"/>
    <w:rsid w:val="001A5F30"/>
    <w:rsid w:val="001A6827"/>
    <w:rsid w:val="001B1D2F"/>
    <w:rsid w:val="001B237E"/>
    <w:rsid w:val="001B4FF4"/>
    <w:rsid w:val="001B709D"/>
    <w:rsid w:val="001C56A6"/>
    <w:rsid w:val="001C77CF"/>
    <w:rsid w:val="001C7B3D"/>
    <w:rsid w:val="001C7E3C"/>
    <w:rsid w:val="001D0596"/>
    <w:rsid w:val="001D37F7"/>
    <w:rsid w:val="001D4933"/>
    <w:rsid w:val="001D4A2A"/>
    <w:rsid w:val="001D73AC"/>
    <w:rsid w:val="001D74DF"/>
    <w:rsid w:val="001E0F5D"/>
    <w:rsid w:val="001E21A2"/>
    <w:rsid w:val="001E30FA"/>
    <w:rsid w:val="001E47EC"/>
    <w:rsid w:val="001E5086"/>
    <w:rsid w:val="001F0627"/>
    <w:rsid w:val="001F230A"/>
    <w:rsid w:val="001F4595"/>
    <w:rsid w:val="001F4BF8"/>
    <w:rsid w:val="001F7CE5"/>
    <w:rsid w:val="00201BE7"/>
    <w:rsid w:val="002065FF"/>
    <w:rsid w:val="002111B4"/>
    <w:rsid w:val="00212DC9"/>
    <w:rsid w:val="00214E47"/>
    <w:rsid w:val="00215C4A"/>
    <w:rsid w:val="00215F5B"/>
    <w:rsid w:val="00216C8B"/>
    <w:rsid w:val="002240BA"/>
    <w:rsid w:val="00226672"/>
    <w:rsid w:val="002272CC"/>
    <w:rsid w:val="0023121A"/>
    <w:rsid w:val="00231C7C"/>
    <w:rsid w:val="00231D24"/>
    <w:rsid w:val="00232134"/>
    <w:rsid w:val="002326DE"/>
    <w:rsid w:val="002355B0"/>
    <w:rsid w:val="00236C34"/>
    <w:rsid w:val="00237E24"/>
    <w:rsid w:val="00243931"/>
    <w:rsid w:val="00243EB2"/>
    <w:rsid w:val="00244984"/>
    <w:rsid w:val="0024585B"/>
    <w:rsid w:val="00247A31"/>
    <w:rsid w:val="002503C9"/>
    <w:rsid w:val="002507A8"/>
    <w:rsid w:val="00252697"/>
    <w:rsid w:val="002527B6"/>
    <w:rsid w:val="00252980"/>
    <w:rsid w:val="002613FC"/>
    <w:rsid w:val="00261706"/>
    <w:rsid w:val="00261D77"/>
    <w:rsid w:val="00262305"/>
    <w:rsid w:val="00263D61"/>
    <w:rsid w:val="00271664"/>
    <w:rsid w:val="00274376"/>
    <w:rsid w:val="002765A3"/>
    <w:rsid w:val="00276B49"/>
    <w:rsid w:val="0028175D"/>
    <w:rsid w:val="00281AC6"/>
    <w:rsid w:val="00291081"/>
    <w:rsid w:val="00291EA0"/>
    <w:rsid w:val="0029208A"/>
    <w:rsid w:val="00292BBC"/>
    <w:rsid w:val="002934F1"/>
    <w:rsid w:val="00294356"/>
    <w:rsid w:val="002961E3"/>
    <w:rsid w:val="00297515"/>
    <w:rsid w:val="00297E5D"/>
    <w:rsid w:val="002A0AA3"/>
    <w:rsid w:val="002B0755"/>
    <w:rsid w:val="002B28ED"/>
    <w:rsid w:val="002B2A5D"/>
    <w:rsid w:val="002B5A46"/>
    <w:rsid w:val="002B6B87"/>
    <w:rsid w:val="002C1CB8"/>
    <w:rsid w:val="002C3302"/>
    <w:rsid w:val="002C514A"/>
    <w:rsid w:val="002C7035"/>
    <w:rsid w:val="002D01EB"/>
    <w:rsid w:val="002D037B"/>
    <w:rsid w:val="002D2951"/>
    <w:rsid w:val="002D3BD3"/>
    <w:rsid w:val="002D4663"/>
    <w:rsid w:val="002E182B"/>
    <w:rsid w:val="002E202A"/>
    <w:rsid w:val="002E21E0"/>
    <w:rsid w:val="002E2232"/>
    <w:rsid w:val="002E2588"/>
    <w:rsid w:val="002E63C8"/>
    <w:rsid w:val="002E6FC5"/>
    <w:rsid w:val="002F0C8D"/>
    <w:rsid w:val="002F6B49"/>
    <w:rsid w:val="002F7B5E"/>
    <w:rsid w:val="00300657"/>
    <w:rsid w:val="00301848"/>
    <w:rsid w:val="003058AE"/>
    <w:rsid w:val="0031088C"/>
    <w:rsid w:val="00314068"/>
    <w:rsid w:val="00315F0D"/>
    <w:rsid w:val="003167A6"/>
    <w:rsid w:val="00316FA6"/>
    <w:rsid w:val="00320A76"/>
    <w:rsid w:val="00325947"/>
    <w:rsid w:val="00327CA5"/>
    <w:rsid w:val="0033166C"/>
    <w:rsid w:val="00336CBF"/>
    <w:rsid w:val="00337EDC"/>
    <w:rsid w:val="00344E8D"/>
    <w:rsid w:val="00345844"/>
    <w:rsid w:val="00346FFC"/>
    <w:rsid w:val="003502E8"/>
    <w:rsid w:val="00357AE2"/>
    <w:rsid w:val="00357FE7"/>
    <w:rsid w:val="00360E93"/>
    <w:rsid w:val="00365918"/>
    <w:rsid w:val="00367FF5"/>
    <w:rsid w:val="00370442"/>
    <w:rsid w:val="003714AA"/>
    <w:rsid w:val="003717D5"/>
    <w:rsid w:val="00372902"/>
    <w:rsid w:val="003740D1"/>
    <w:rsid w:val="00375648"/>
    <w:rsid w:val="00377B47"/>
    <w:rsid w:val="00380175"/>
    <w:rsid w:val="00380BEE"/>
    <w:rsid w:val="00380F20"/>
    <w:rsid w:val="00381177"/>
    <w:rsid w:val="0038168F"/>
    <w:rsid w:val="00381A85"/>
    <w:rsid w:val="00382DFF"/>
    <w:rsid w:val="003868F6"/>
    <w:rsid w:val="00386A8B"/>
    <w:rsid w:val="003905B4"/>
    <w:rsid w:val="00392702"/>
    <w:rsid w:val="00392AE5"/>
    <w:rsid w:val="00393D15"/>
    <w:rsid w:val="00394E6F"/>
    <w:rsid w:val="003955F2"/>
    <w:rsid w:val="0039755B"/>
    <w:rsid w:val="003A15F5"/>
    <w:rsid w:val="003A2263"/>
    <w:rsid w:val="003A3D77"/>
    <w:rsid w:val="003A5431"/>
    <w:rsid w:val="003A58D2"/>
    <w:rsid w:val="003A7253"/>
    <w:rsid w:val="003A7A36"/>
    <w:rsid w:val="003B1D1A"/>
    <w:rsid w:val="003C3922"/>
    <w:rsid w:val="003C5825"/>
    <w:rsid w:val="003C7722"/>
    <w:rsid w:val="003C7E3B"/>
    <w:rsid w:val="003D4419"/>
    <w:rsid w:val="003D79B3"/>
    <w:rsid w:val="003E43D4"/>
    <w:rsid w:val="003E5C93"/>
    <w:rsid w:val="003F00B8"/>
    <w:rsid w:val="003F17C9"/>
    <w:rsid w:val="003F1FB6"/>
    <w:rsid w:val="003F26FA"/>
    <w:rsid w:val="003F2D10"/>
    <w:rsid w:val="003F354C"/>
    <w:rsid w:val="003F5A7C"/>
    <w:rsid w:val="003F60A8"/>
    <w:rsid w:val="003F6707"/>
    <w:rsid w:val="003F7178"/>
    <w:rsid w:val="003F7D1B"/>
    <w:rsid w:val="0040342B"/>
    <w:rsid w:val="0040384A"/>
    <w:rsid w:val="00405E07"/>
    <w:rsid w:val="004071E6"/>
    <w:rsid w:val="00410067"/>
    <w:rsid w:val="004121A7"/>
    <w:rsid w:val="00415CAD"/>
    <w:rsid w:val="00416B66"/>
    <w:rsid w:val="00416FDF"/>
    <w:rsid w:val="00421FB6"/>
    <w:rsid w:val="00422C7D"/>
    <w:rsid w:val="004246E6"/>
    <w:rsid w:val="00425641"/>
    <w:rsid w:val="0043243D"/>
    <w:rsid w:val="00437345"/>
    <w:rsid w:val="00437437"/>
    <w:rsid w:val="004423C9"/>
    <w:rsid w:val="00442F15"/>
    <w:rsid w:val="0045366B"/>
    <w:rsid w:val="00453A89"/>
    <w:rsid w:val="0045402B"/>
    <w:rsid w:val="0045481E"/>
    <w:rsid w:val="004549DC"/>
    <w:rsid w:val="00454EBF"/>
    <w:rsid w:val="00455D35"/>
    <w:rsid w:val="004604D4"/>
    <w:rsid w:val="00461F8A"/>
    <w:rsid w:val="0046541B"/>
    <w:rsid w:val="00465AE6"/>
    <w:rsid w:val="004708C5"/>
    <w:rsid w:val="004772F8"/>
    <w:rsid w:val="00477F2C"/>
    <w:rsid w:val="00480C71"/>
    <w:rsid w:val="004918E5"/>
    <w:rsid w:val="00492DFB"/>
    <w:rsid w:val="00495282"/>
    <w:rsid w:val="00497615"/>
    <w:rsid w:val="00497845"/>
    <w:rsid w:val="004A0055"/>
    <w:rsid w:val="004A29F8"/>
    <w:rsid w:val="004A32FD"/>
    <w:rsid w:val="004A3CD2"/>
    <w:rsid w:val="004A48E9"/>
    <w:rsid w:val="004A4938"/>
    <w:rsid w:val="004A7D40"/>
    <w:rsid w:val="004B006F"/>
    <w:rsid w:val="004B1B8B"/>
    <w:rsid w:val="004B2163"/>
    <w:rsid w:val="004B3552"/>
    <w:rsid w:val="004B3B17"/>
    <w:rsid w:val="004B4C3E"/>
    <w:rsid w:val="004B6416"/>
    <w:rsid w:val="004B6A4C"/>
    <w:rsid w:val="004C23FF"/>
    <w:rsid w:val="004C2C06"/>
    <w:rsid w:val="004C3557"/>
    <w:rsid w:val="004C36DF"/>
    <w:rsid w:val="004C36ED"/>
    <w:rsid w:val="004C7B03"/>
    <w:rsid w:val="004D080C"/>
    <w:rsid w:val="004D0AA3"/>
    <w:rsid w:val="004D32BE"/>
    <w:rsid w:val="004D3CE3"/>
    <w:rsid w:val="004D642C"/>
    <w:rsid w:val="004D6483"/>
    <w:rsid w:val="004E1734"/>
    <w:rsid w:val="004E25C1"/>
    <w:rsid w:val="004E7666"/>
    <w:rsid w:val="004F4E9C"/>
    <w:rsid w:val="004F68D5"/>
    <w:rsid w:val="004F735A"/>
    <w:rsid w:val="00500D3F"/>
    <w:rsid w:val="005029C1"/>
    <w:rsid w:val="00503758"/>
    <w:rsid w:val="0050734D"/>
    <w:rsid w:val="00512524"/>
    <w:rsid w:val="005143E3"/>
    <w:rsid w:val="0051456B"/>
    <w:rsid w:val="00517375"/>
    <w:rsid w:val="0052071E"/>
    <w:rsid w:val="005251D3"/>
    <w:rsid w:val="005306A6"/>
    <w:rsid w:val="00533F0C"/>
    <w:rsid w:val="005359E5"/>
    <w:rsid w:val="0053760C"/>
    <w:rsid w:val="005428D6"/>
    <w:rsid w:val="00551165"/>
    <w:rsid w:val="00551598"/>
    <w:rsid w:val="005556D2"/>
    <w:rsid w:val="00556837"/>
    <w:rsid w:val="00557F73"/>
    <w:rsid w:val="00560DAD"/>
    <w:rsid w:val="005709A7"/>
    <w:rsid w:val="00570DA4"/>
    <w:rsid w:val="005729EE"/>
    <w:rsid w:val="00572BB3"/>
    <w:rsid w:val="0057451B"/>
    <w:rsid w:val="0057460A"/>
    <w:rsid w:val="00576437"/>
    <w:rsid w:val="00576863"/>
    <w:rsid w:val="005817AA"/>
    <w:rsid w:val="00581F9B"/>
    <w:rsid w:val="00585344"/>
    <w:rsid w:val="00591E42"/>
    <w:rsid w:val="0059225A"/>
    <w:rsid w:val="005943F7"/>
    <w:rsid w:val="0059510F"/>
    <w:rsid w:val="00597088"/>
    <w:rsid w:val="0059731C"/>
    <w:rsid w:val="005A15E1"/>
    <w:rsid w:val="005A197F"/>
    <w:rsid w:val="005A2FF2"/>
    <w:rsid w:val="005A56C8"/>
    <w:rsid w:val="005B2A10"/>
    <w:rsid w:val="005B321F"/>
    <w:rsid w:val="005B5F21"/>
    <w:rsid w:val="005B6662"/>
    <w:rsid w:val="005C0129"/>
    <w:rsid w:val="005C1354"/>
    <w:rsid w:val="005C40B1"/>
    <w:rsid w:val="005C48A7"/>
    <w:rsid w:val="005C6788"/>
    <w:rsid w:val="005D177C"/>
    <w:rsid w:val="005D33A2"/>
    <w:rsid w:val="005D35E8"/>
    <w:rsid w:val="005D4B71"/>
    <w:rsid w:val="005D5CB9"/>
    <w:rsid w:val="005E1C7F"/>
    <w:rsid w:val="005E3335"/>
    <w:rsid w:val="005E419F"/>
    <w:rsid w:val="005E622B"/>
    <w:rsid w:val="005F5AC6"/>
    <w:rsid w:val="00610A3F"/>
    <w:rsid w:val="00612438"/>
    <w:rsid w:val="0061309E"/>
    <w:rsid w:val="006139B1"/>
    <w:rsid w:val="00613F60"/>
    <w:rsid w:val="00614989"/>
    <w:rsid w:val="0062061A"/>
    <w:rsid w:val="00623F75"/>
    <w:rsid w:val="0062401B"/>
    <w:rsid w:val="00625711"/>
    <w:rsid w:val="006260F8"/>
    <w:rsid w:val="006263E9"/>
    <w:rsid w:val="006268D5"/>
    <w:rsid w:val="00627FB4"/>
    <w:rsid w:val="00630930"/>
    <w:rsid w:val="00630E44"/>
    <w:rsid w:val="0063323B"/>
    <w:rsid w:val="0063371D"/>
    <w:rsid w:val="00634683"/>
    <w:rsid w:val="00634B32"/>
    <w:rsid w:val="0064365A"/>
    <w:rsid w:val="00643B59"/>
    <w:rsid w:val="0064444F"/>
    <w:rsid w:val="00644903"/>
    <w:rsid w:val="00644A86"/>
    <w:rsid w:val="006463DE"/>
    <w:rsid w:val="00646A28"/>
    <w:rsid w:val="00653924"/>
    <w:rsid w:val="00655E9D"/>
    <w:rsid w:val="00661BFF"/>
    <w:rsid w:val="00662623"/>
    <w:rsid w:val="0066558E"/>
    <w:rsid w:val="006664C9"/>
    <w:rsid w:val="00666FBE"/>
    <w:rsid w:val="00670AEC"/>
    <w:rsid w:val="00670C90"/>
    <w:rsid w:val="00672CD7"/>
    <w:rsid w:val="006752B5"/>
    <w:rsid w:val="006762D8"/>
    <w:rsid w:val="00676763"/>
    <w:rsid w:val="0067756D"/>
    <w:rsid w:val="00680C17"/>
    <w:rsid w:val="00682011"/>
    <w:rsid w:val="006827EA"/>
    <w:rsid w:val="006844EA"/>
    <w:rsid w:val="00686CAA"/>
    <w:rsid w:val="0068757D"/>
    <w:rsid w:val="006900EE"/>
    <w:rsid w:val="006902D7"/>
    <w:rsid w:val="00692441"/>
    <w:rsid w:val="00693372"/>
    <w:rsid w:val="00695F2C"/>
    <w:rsid w:val="00696D3B"/>
    <w:rsid w:val="00696E59"/>
    <w:rsid w:val="00697498"/>
    <w:rsid w:val="00697EAF"/>
    <w:rsid w:val="006A05F5"/>
    <w:rsid w:val="006A171D"/>
    <w:rsid w:val="006A6DAF"/>
    <w:rsid w:val="006B05CE"/>
    <w:rsid w:val="006B17B7"/>
    <w:rsid w:val="006B17E2"/>
    <w:rsid w:val="006B1E00"/>
    <w:rsid w:val="006B2173"/>
    <w:rsid w:val="006B26B4"/>
    <w:rsid w:val="006B2FCA"/>
    <w:rsid w:val="006B5010"/>
    <w:rsid w:val="006B6565"/>
    <w:rsid w:val="006B686A"/>
    <w:rsid w:val="006B73D2"/>
    <w:rsid w:val="006C0075"/>
    <w:rsid w:val="006C7221"/>
    <w:rsid w:val="006D3B4D"/>
    <w:rsid w:val="006D7148"/>
    <w:rsid w:val="006D7D7E"/>
    <w:rsid w:val="006E0526"/>
    <w:rsid w:val="006E0A12"/>
    <w:rsid w:val="006E4855"/>
    <w:rsid w:val="006E5505"/>
    <w:rsid w:val="006F0A86"/>
    <w:rsid w:val="006F1318"/>
    <w:rsid w:val="006F179A"/>
    <w:rsid w:val="006F4DFE"/>
    <w:rsid w:val="00700D60"/>
    <w:rsid w:val="007038EF"/>
    <w:rsid w:val="0070509D"/>
    <w:rsid w:val="00710F56"/>
    <w:rsid w:val="00711815"/>
    <w:rsid w:val="007201F6"/>
    <w:rsid w:val="0072047E"/>
    <w:rsid w:val="00720E4D"/>
    <w:rsid w:val="00721517"/>
    <w:rsid w:val="00722087"/>
    <w:rsid w:val="007222D2"/>
    <w:rsid w:val="0072274E"/>
    <w:rsid w:val="00722921"/>
    <w:rsid w:val="00723A31"/>
    <w:rsid w:val="00725AC9"/>
    <w:rsid w:val="007271ED"/>
    <w:rsid w:val="00727EEA"/>
    <w:rsid w:val="00730AE5"/>
    <w:rsid w:val="0073184D"/>
    <w:rsid w:val="00731CA1"/>
    <w:rsid w:val="0073436F"/>
    <w:rsid w:val="00734FD2"/>
    <w:rsid w:val="00735294"/>
    <w:rsid w:val="0073795D"/>
    <w:rsid w:val="007401A5"/>
    <w:rsid w:val="007401E9"/>
    <w:rsid w:val="0074099E"/>
    <w:rsid w:val="00740FAF"/>
    <w:rsid w:val="00744AAA"/>
    <w:rsid w:val="00744DCE"/>
    <w:rsid w:val="0074599C"/>
    <w:rsid w:val="00745CC8"/>
    <w:rsid w:val="00751D34"/>
    <w:rsid w:val="007533E2"/>
    <w:rsid w:val="007546AD"/>
    <w:rsid w:val="00756527"/>
    <w:rsid w:val="00763E87"/>
    <w:rsid w:val="0076504D"/>
    <w:rsid w:val="00765C13"/>
    <w:rsid w:val="00765F4E"/>
    <w:rsid w:val="0076776F"/>
    <w:rsid w:val="007727BD"/>
    <w:rsid w:val="00773C41"/>
    <w:rsid w:val="007742FA"/>
    <w:rsid w:val="007767F9"/>
    <w:rsid w:val="00777B17"/>
    <w:rsid w:val="007801D8"/>
    <w:rsid w:val="007848F1"/>
    <w:rsid w:val="00785E5B"/>
    <w:rsid w:val="0078609D"/>
    <w:rsid w:val="00786B7A"/>
    <w:rsid w:val="00790A37"/>
    <w:rsid w:val="00790CFD"/>
    <w:rsid w:val="00792BA8"/>
    <w:rsid w:val="00792C6D"/>
    <w:rsid w:val="0079559A"/>
    <w:rsid w:val="00795B0E"/>
    <w:rsid w:val="007962E1"/>
    <w:rsid w:val="00796313"/>
    <w:rsid w:val="00796E18"/>
    <w:rsid w:val="007A00BE"/>
    <w:rsid w:val="007A0124"/>
    <w:rsid w:val="007A4E9C"/>
    <w:rsid w:val="007B0E5F"/>
    <w:rsid w:val="007B5375"/>
    <w:rsid w:val="007B5C94"/>
    <w:rsid w:val="007C1378"/>
    <w:rsid w:val="007C1D66"/>
    <w:rsid w:val="007C752D"/>
    <w:rsid w:val="007C7815"/>
    <w:rsid w:val="007D02A8"/>
    <w:rsid w:val="007D02AE"/>
    <w:rsid w:val="007D178A"/>
    <w:rsid w:val="007D1C01"/>
    <w:rsid w:val="007D29CD"/>
    <w:rsid w:val="007D7D87"/>
    <w:rsid w:val="007E5E80"/>
    <w:rsid w:val="007F679C"/>
    <w:rsid w:val="007F7526"/>
    <w:rsid w:val="007F790A"/>
    <w:rsid w:val="008020D6"/>
    <w:rsid w:val="00802210"/>
    <w:rsid w:val="00802645"/>
    <w:rsid w:val="00803FD4"/>
    <w:rsid w:val="00804DA1"/>
    <w:rsid w:val="00805CB9"/>
    <w:rsid w:val="008075A3"/>
    <w:rsid w:val="008104B2"/>
    <w:rsid w:val="00817CAE"/>
    <w:rsid w:val="00820450"/>
    <w:rsid w:val="00820B27"/>
    <w:rsid w:val="00820D78"/>
    <w:rsid w:val="0082623E"/>
    <w:rsid w:val="008262A8"/>
    <w:rsid w:val="008266B5"/>
    <w:rsid w:val="00826919"/>
    <w:rsid w:val="0082777D"/>
    <w:rsid w:val="00832444"/>
    <w:rsid w:val="00833B73"/>
    <w:rsid w:val="00833F4B"/>
    <w:rsid w:val="00834D0A"/>
    <w:rsid w:val="008351EA"/>
    <w:rsid w:val="00835A1E"/>
    <w:rsid w:val="00836683"/>
    <w:rsid w:val="008368D8"/>
    <w:rsid w:val="00845268"/>
    <w:rsid w:val="00845740"/>
    <w:rsid w:val="00847E7A"/>
    <w:rsid w:val="00852348"/>
    <w:rsid w:val="008525C8"/>
    <w:rsid w:val="008525F7"/>
    <w:rsid w:val="00852F66"/>
    <w:rsid w:val="008550BA"/>
    <w:rsid w:val="008552EA"/>
    <w:rsid w:val="00855DEB"/>
    <w:rsid w:val="00860E13"/>
    <w:rsid w:val="00871784"/>
    <w:rsid w:val="00876237"/>
    <w:rsid w:val="00881514"/>
    <w:rsid w:val="00882CC0"/>
    <w:rsid w:val="008833A2"/>
    <w:rsid w:val="00884546"/>
    <w:rsid w:val="00885D6B"/>
    <w:rsid w:val="008861FF"/>
    <w:rsid w:val="00887086"/>
    <w:rsid w:val="008877F7"/>
    <w:rsid w:val="00891257"/>
    <w:rsid w:val="00893703"/>
    <w:rsid w:val="008A0EBE"/>
    <w:rsid w:val="008A45FC"/>
    <w:rsid w:val="008B0498"/>
    <w:rsid w:val="008B0697"/>
    <w:rsid w:val="008B085B"/>
    <w:rsid w:val="008B0CD7"/>
    <w:rsid w:val="008B1AAD"/>
    <w:rsid w:val="008B24E8"/>
    <w:rsid w:val="008B468E"/>
    <w:rsid w:val="008B4737"/>
    <w:rsid w:val="008B49AC"/>
    <w:rsid w:val="008B5A43"/>
    <w:rsid w:val="008B66DC"/>
    <w:rsid w:val="008B75E5"/>
    <w:rsid w:val="008C08AC"/>
    <w:rsid w:val="008C31AA"/>
    <w:rsid w:val="008C41FD"/>
    <w:rsid w:val="008C454C"/>
    <w:rsid w:val="008C45C0"/>
    <w:rsid w:val="008C546C"/>
    <w:rsid w:val="008C6298"/>
    <w:rsid w:val="008D0470"/>
    <w:rsid w:val="008D22A3"/>
    <w:rsid w:val="008D48C8"/>
    <w:rsid w:val="008D7F7A"/>
    <w:rsid w:val="008E00FD"/>
    <w:rsid w:val="008E0FBF"/>
    <w:rsid w:val="008E4E30"/>
    <w:rsid w:val="008E63C3"/>
    <w:rsid w:val="008F05D5"/>
    <w:rsid w:val="008F1F87"/>
    <w:rsid w:val="008F3258"/>
    <w:rsid w:val="008F3525"/>
    <w:rsid w:val="008F724F"/>
    <w:rsid w:val="00902578"/>
    <w:rsid w:val="00902E9C"/>
    <w:rsid w:val="00904493"/>
    <w:rsid w:val="009047DD"/>
    <w:rsid w:val="009060CD"/>
    <w:rsid w:val="009104C9"/>
    <w:rsid w:val="00911C44"/>
    <w:rsid w:val="009137DF"/>
    <w:rsid w:val="00913FB9"/>
    <w:rsid w:val="00914289"/>
    <w:rsid w:val="00917808"/>
    <w:rsid w:val="0092080A"/>
    <w:rsid w:val="00921F6F"/>
    <w:rsid w:val="00924D2B"/>
    <w:rsid w:val="00925A85"/>
    <w:rsid w:val="00925CA1"/>
    <w:rsid w:val="00926695"/>
    <w:rsid w:val="00926A59"/>
    <w:rsid w:val="009302D6"/>
    <w:rsid w:val="00932750"/>
    <w:rsid w:val="009336EA"/>
    <w:rsid w:val="009341BD"/>
    <w:rsid w:val="00934D1C"/>
    <w:rsid w:val="0093630A"/>
    <w:rsid w:val="00937185"/>
    <w:rsid w:val="009409CC"/>
    <w:rsid w:val="009429D0"/>
    <w:rsid w:val="0094336A"/>
    <w:rsid w:val="009458F0"/>
    <w:rsid w:val="0094615E"/>
    <w:rsid w:val="00946557"/>
    <w:rsid w:val="009511C6"/>
    <w:rsid w:val="00951E81"/>
    <w:rsid w:val="009561B7"/>
    <w:rsid w:val="00957831"/>
    <w:rsid w:val="00962F07"/>
    <w:rsid w:val="0096721B"/>
    <w:rsid w:val="00970D9F"/>
    <w:rsid w:val="00972160"/>
    <w:rsid w:val="009727A6"/>
    <w:rsid w:val="00972DA2"/>
    <w:rsid w:val="0097368E"/>
    <w:rsid w:val="009736E1"/>
    <w:rsid w:val="00974AFB"/>
    <w:rsid w:val="0097599C"/>
    <w:rsid w:val="00975BF1"/>
    <w:rsid w:val="00980A37"/>
    <w:rsid w:val="00981E26"/>
    <w:rsid w:val="00982531"/>
    <w:rsid w:val="009873CD"/>
    <w:rsid w:val="009915F3"/>
    <w:rsid w:val="00995332"/>
    <w:rsid w:val="009A1209"/>
    <w:rsid w:val="009A4777"/>
    <w:rsid w:val="009A578B"/>
    <w:rsid w:val="009A5DB3"/>
    <w:rsid w:val="009A7C77"/>
    <w:rsid w:val="009B1700"/>
    <w:rsid w:val="009B306F"/>
    <w:rsid w:val="009B3B2A"/>
    <w:rsid w:val="009B4E1A"/>
    <w:rsid w:val="009B61A1"/>
    <w:rsid w:val="009B692B"/>
    <w:rsid w:val="009C740A"/>
    <w:rsid w:val="009D0159"/>
    <w:rsid w:val="009D44C3"/>
    <w:rsid w:val="009D56F8"/>
    <w:rsid w:val="009D5A48"/>
    <w:rsid w:val="009E1E29"/>
    <w:rsid w:val="009E3150"/>
    <w:rsid w:val="009E4895"/>
    <w:rsid w:val="009E5ACA"/>
    <w:rsid w:val="009E65EF"/>
    <w:rsid w:val="009F2E94"/>
    <w:rsid w:val="00A02BC6"/>
    <w:rsid w:val="00A061CB"/>
    <w:rsid w:val="00A067A3"/>
    <w:rsid w:val="00A14D54"/>
    <w:rsid w:val="00A15AB6"/>
    <w:rsid w:val="00A16414"/>
    <w:rsid w:val="00A21BF7"/>
    <w:rsid w:val="00A21FDB"/>
    <w:rsid w:val="00A22207"/>
    <w:rsid w:val="00A24D60"/>
    <w:rsid w:val="00A270AE"/>
    <w:rsid w:val="00A27FD5"/>
    <w:rsid w:val="00A32F8C"/>
    <w:rsid w:val="00A34128"/>
    <w:rsid w:val="00A3423A"/>
    <w:rsid w:val="00A37E2D"/>
    <w:rsid w:val="00A41142"/>
    <w:rsid w:val="00A42B30"/>
    <w:rsid w:val="00A44E01"/>
    <w:rsid w:val="00A46000"/>
    <w:rsid w:val="00A464D5"/>
    <w:rsid w:val="00A4788C"/>
    <w:rsid w:val="00A47B96"/>
    <w:rsid w:val="00A50535"/>
    <w:rsid w:val="00A5097F"/>
    <w:rsid w:val="00A52FAB"/>
    <w:rsid w:val="00A539AD"/>
    <w:rsid w:val="00A57071"/>
    <w:rsid w:val="00A571B6"/>
    <w:rsid w:val="00A600E5"/>
    <w:rsid w:val="00A61F7E"/>
    <w:rsid w:val="00A620BC"/>
    <w:rsid w:val="00A62695"/>
    <w:rsid w:val="00A64EED"/>
    <w:rsid w:val="00A653EC"/>
    <w:rsid w:val="00A655F7"/>
    <w:rsid w:val="00A65A80"/>
    <w:rsid w:val="00A664F2"/>
    <w:rsid w:val="00A67A45"/>
    <w:rsid w:val="00A67CCA"/>
    <w:rsid w:val="00A72643"/>
    <w:rsid w:val="00A75159"/>
    <w:rsid w:val="00A77924"/>
    <w:rsid w:val="00A817B2"/>
    <w:rsid w:val="00A86031"/>
    <w:rsid w:val="00A87CE1"/>
    <w:rsid w:val="00A90268"/>
    <w:rsid w:val="00A917DB"/>
    <w:rsid w:val="00A9331A"/>
    <w:rsid w:val="00A94A0E"/>
    <w:rsid w:val="00A971DE"/>
    <w:rsid w:val="00AA0D51"/>
    <w:rsid w:val="00AA1D69"/>
    <w:rsid w:val="00AA2CC1"/>
    <w:rsid w:val="00AA38F7"/>
    <w:rsid w:val="00AA5F7C"/>
    <w:rsid w:val="00AA5FFF"/>
    <w:rsid w:val="00AB0B01"/>
    <w:rsid w:val="00AB338E"/>
    <w:rsid w:val="00AB5C4B"/>
    <w:rsid w:val="00AB726E"/>
    <w:rsid w:val="00AC0631"/>
    <w:rsid w:val="00AC2ED4"/>
    <w:rsid w:val="00AC7DCA"/>
    <w:rsid w:val="00AD211D"/>
    <w:rsid w:val="00AD57C5"/>
    <w:rsid w:val="00AD7166"/>
    <w:rsid w:val="00AE19A1"/>
    <w:rsid w:val="00AE1C70"/>
    <w:rsid w:val="00AE2229"/>
    <w:rsid w:val="00AE2893"/>
    <w:rsid w:val="00AE3778"/>
    <w:rsid w:val="00AE5B4D"/>
    <w:rsid w:val="00AF1484"/>
    <w:rsid w:val="00AF32BD"/>
    <w:rsid w:val="00AF61BB"/>
    <w:rsid w:val="00AF6CE8"/>
    <w:rsid w:val="00AF6EFB"/>
    <w:rsid w:val="00AF7101"/>
    <w:rsid w:val="00AF7720"/>
    <w:rsid w:val="00B01B38"/>
    <w:rsid w:val="00B024DB"/>
    <w:rsid w:val="00B04179"/>
    <w:rsid w:val="00B05EBA"/>
    <w:rsid w:val="00B06008"/>
    <w:rsid w:val="00B064A3"/>
    <w:rsid w:val="00B11173"/>
    <w:rsid w:val="00B118C9"/>
    <w:rsid w:val="00B11B83"/>
    <w:rsid w:val="00B12D04"/>
    <w:rsid w:val="00B136C4"/>
    <w:rsid w:val="00B14396"/>
    <w:rsid w:val="00B155D4"/>
    <w:rsid w:val="00B2227D"/>
    <w:rsid w:val="00B2410A"/>
    <w:rsid w:val="00B25F4F"/>
    <w:rsid w:val="00B26A99"/>
    <w:rsid w:val="00B27966"/>
    <w:rsid w:val="00B32A4E"/>
    <w:rsid w:val="00B32E93"/>
    <w:rsid w:val="00B369AF"/>
    <w:rsid w:val="00B37051"/>
    <w:rsid w:val="00B41438"/>
    <w:rsid w:val="00B46061"/>
    <w:rsid w:val="00B474AF"/>
    <w:rsid w:val="00B51207"/>
    <w:rsid w:val="00B517DB"/>
    <w:rsid w:val="00B523BF"/>
    <w:rsid w:val="00B53A67"/>
    <w:rsid w:val="00B549FD"/>
    <w:rsid w:val="00B61853"/>
    <w:rsid w:val="00B61CBC"/>
    <w:rsid w:val="00B6472E"/>
    <w:rsid w:val="00B70AED"/>
    <w:rsid w:val="00B7194E"/>
    <w:rsid w:val="00B72CCF"/>
    <w:rsid w:val="00B7365C"/>
    <w:rsid w:val="00B73A68"/>
    <w:rsid w:val="00B779BF"/>
    <w:rsid w:val="00B84126"/>
    <w:rsid w:val="00B85B0D"/>
    <w:rsid w:val="00B85ED4"/>
    <w:rsid w:val="00B87485"/>
    <w:rsid w:val="00B91AB1"/>
    <w:rsid w:val="00B924E3"/>
    <w:rsid w:val="00B93859"/>
    <w:rsid w:val="00BA3CD2"/>
    <w:rsid w:val="00BA43CE"/>
    <w:rsid w:val="00BA4495"/>
    <w:rsid w:val="00BA4A93"/>
    <w:rsid w:val="00BA589F"/>
    <w:rsid w:val="00BB5E06"/>
    <w:rsid w:val="00BB69E2"/>
    <w:rsid w:val="00BB7CCE"/>
    <w:rsid w:val="00BC0BBF"/>
    <w:rsid w:val="00BC1CF3"/>
    <w:rsid w:val="00BC3CEF"/>
    <w:rsid w:val="00BC6AF2"/>
    <w:rsid w:val="00BD0D39"/>
    <w:rsid w:val="00BD0E66"/>
    <w:rsid w:val="00BD6055"/>
    <w:rsid w:val="00BD7DDA"/>
    <w:rsid w:val="00BE1050"/>
    <w:rsid w:val="00BE13E4"/>
    <w:rsid w:val="00BE1924"/>
    <w:rsid w:val="00BE34BA"/>
    <w:rsid w:val="00BE3525"/>
    <w:rsid w:val="00BE4492"/>
    <w:rsid w:val="00BF19E8"/>
    <w:rsid w:val="00BF3852"/>
    <w:rsid w:val="00BF5792"/>
    <w:rsid w:val="00C03515"/>
    <w:rsid w:val="00C0380B"/>
    <w:rsid w:val="00C042E0"/>
    <w:rsid w:val="00C04400"/>
    <w:rsid w:val="00C055E9"/>
    <w:rsid w:val="00C05703"/>
    <w:rsid w:val="00C20B3A"/>
    <w:rsid w:val="00C21E82"/>
    <w:rsid w:val="00C23E57"/>
    <w:rsid w:val="00C25A9E"/>
    <w:rsid w:val="00C27221"/>
    <w:rsid w:val="00C30B2E"/>
    <w:rsid w:val="00C32CF8"/>
    <w:rsid w:val="00C34528"/>
    <w:rsid w:val="00C370DD"/>
    <w:rsid w:val="00C423D5"/>
    <w:rsid w:val="00C428F1"/>
    <w:rsid w:val="00C44DF0"/>
    <w:rsid w:val="00C45BAC"/>
    <w:rsid w:val="00C46B55"/>
    <w:rsid w:val="00C4745C"/>
    <w:rsid w:val="00C504CA"/>
    <w:rsid w:val="00C51164"/>
    <w:rsid w:val="00C51F5E"/>
    <w:rsid w:val="00C52314"/>
    <w:rsid w:val="00C563C4"/>
    <w:rsid w:val="00C56E21"/>
    <w:rsid w:val="00C6204A"/>
    <w:rsid w:val="00C63D36"/>
    <w:rsid w:val="00C64C4B"/>
    <w:rsid w:val="00C668C7"/>
    <w:rsid w:val="00C67720"/>
    <w:rsid w:val="00C7145D"/>
    <w:rsid w:val="00C71E1B"/>
    <w:rsid w:val="00C74491"/>
    <w:rsid w:val="00C75F5A"/>
    <w:rsid w:val="00C8198B"/>
    <w:rsid w:val="00C864A6"/>
    <w:rsid w:val="00C8654B"/>
    <w:rsid w:val="00C87001"/>
    <w:rsid w:val="00C871EA"/>
    <w:rsid w:val="00C87B7D"/>
    <w:rsid w:val="00C9131C"/>
    <w:rsid w:val="00C95371"/>
    <w:rsid w:val="00C96F16"/>
    <w:rsid w:val="00C9793D"/>
    <w:rsid w:val="00CA5181"/>
    <w:rsid w:val="00CA5DB5"/>
    <w:rsid w:val="00CA72F4"/>
    <w:rsid w:val="00CA7779"/>
    <w:rsid w:val="00CB1906"/>
    <w:rsid w:val="00CB3662"/>
    <w:rsid w:val="00CB46F7"/>
    <w:rsid w:val="00CB569F"/>
    <w:rsid w:val="00CC11B3"/>
    <w:rsid w:val="00CC2E0A"/>
    <w:rsid w:val="00CC5766"/>
    <w:rsid w:val="00CC5DD3"/>
    <w:rsid w:val="00CD25E2"/>
    <w:rsid w:val="00CD42DF"/>
    <w:rsid w:val="00CD59EA"/>
    <w:rsid w:val="00CD7400"/>
    <w:rsid w:val="00CD76CE"/>
    <w:rsid w:val="00CD77E4"/>
    <w:rsid w:val="00CD79F3"/>
    <w:rsid w:val="00CE13E4"/>
    <w:rsid w:val="00CE3F80"/>
    <w:rsid w:val="00CE4C75"/>
    <w:rsid w:val="00CE5F73"/>
    <w:rsid w:val="00CE7FCF"/>
    <w:rsid w:val="00CF2C58"/>
    <w:rsid w:val="00CF32B2"/>
    <w:rsid w:val="00CF3700"/>
    <w:rsid w:val="00CF595F"/>
    <w:rsid w:val="00CF7EA8"/>
    <w:rsid w:val="00D00011"/>
    <w:rsid w:val="00D0157B"/>
    <w:rsid w:val="00D01966"/>
    <w:rsid w:val="00D0300C"/>
    <w:rsid w:val="00D06D6B"/>
    <w:rsid w:val="00D103EE"/>
    <w:rsid w:val="00D13215"/>
    <w:rsid w:val="00D1650C"/>
    <w:rsid w:val="00D17537"/>
    <w:rsid w:val="00D20F18"/>
    <w:rsid w:val="00D2332D"/>
    <w:rsid w:val="00D25662"/>
    <w:rsid w:val="00D25C81"/>
    <w:rsid w:val="00D25F2D"/>
    <w:rsid w:val="00D30AD5"/>
    <w:rsid w:val="00D36F52"/>
    <w:rsid w:val="00D43C7E"/>
    <w:rsid w:val="00D43E72"/>
    <w:rsid w:val="00D44E22"/>
    <w:rsid w:val="00D45FCD"/>
    <w:rsid w:val="00D46DAF"/>
    <w:rsid w:val="00D473F3"/>
    <w:rsid w:val="00D47872"/>
    <w:rsid w:val="00D53AAF"/>
    <w:rsid w:val="00D55F4E"/>
    <w:rsid w:val="00D564F6"/>
    <w:rsid w:val="00D56F7E"/>
    <w:rsid w:val="00D62E99"/>
    <w:rsid w:val="00D63C60"/>
    <w:rsid w:val="00D64DDB"/>
    <w:rsid w:val="00D70F23"/>
    <w:rsid w:val="00D7239C"/>
    <w:rsid w:val="00D72D1E"/>
    <w:rsid w:val="00D72DFD"/>
    <w:rsid w:val="00D7397A"/>
    <w:rsid w:val="00D74A75"/>
    <w:rsid w:val="00D75939"/>
    <w:rsid w:val="00D759A7"/>
    <w:rsid w:val="00D75A65"/>
    <w:rsid w:val="00D76338"/>
    <w:rsid w:val="00D81B05"/>
    <w:rsid w:val="00D84301"/>
    <w:rsid w:val="00D868D1"/>
    <w:rsid w:val="00D90B00"/>
    <w:rsid w:val="00D91DB3"/>
    <w:rsid w:val="00D920E0"/>
    <w:rsid w:val="00DA1F6D"/>
    <w:rsid w:val="00DA3FAA"/>
    <w:rsid w:val="00DA54E1"/>
    <w:rsid w:val="00DA58DE"/>
    <w:rsid w:val="00DA630F"/>
    <w:rsid w:val="00DB2539"/>
    <w:rsid w:val="00DB26D9"/>
    <w:rsid w:val="00DB5953"/>
    <w:rsid w:val="00DB69FD"/>
    <w:rsid w:val="00DB778F"/>
    <w:rsid w:val="00DB7841"/>
    <w:rsid w:val="00DC0BBB"/>
    <w:rsid w:val="00DC120A"/>
    <w:rsid w:val="00DC46A0"/>
    <w:rsid w:val="00DC63B3"/>
    <w:rsid w:val="00DC6D12"/>
    <w:rsid w:val="00DC7E18"/>
    <w:rsid w:val="00DD1CFB"/>
    <w:rsid w:val="00DD402E"/>
    <w:rsid w:val="00DD462D"/>
    <w:rsid w:val="00DD5FE7"/>
    <w:rsid w:val="00DE0A6B"/>
    <w:rsid w:val="00DE353E"/>
    <w:rsid w:val="00DE4646"/>
    <w:rsid w:val="00DE667A"/>
    <w:rsid w:val="00DE6AF1"/>
    <w:rsid w:val="00DE7032"/>
    <w:rsid w:val="00DE718C"/>
    <w:rsid w:val="00DF0129"/>
    <w:rsid w:val="00DF306C"/>
    <w:rsid w:val="00DF395A"/>
    <w:rsid w:val="00DF5855"/>
    <w:rsid w:val="00DF6D43"/>
    <w:rsid w:val="00E005DA"/>
    <w:rsid w:val="00E006DD"/>
    <w:rsid w:val="00E028C1"/>
    <w:rsid w:val="00E049F6"/>
    <w:rsid w:val="00E1049A"/>
    <w:rsid w:val="00E10E25"/>
    <w:rsid w:val="00E13648"/>
    <w:rsid w:val="00E138FC"/>
    <w:rsid w:val="00E14397"/>
    <w:rsid w:val="00E16A42"/>
    <w:rsid w:val="00E215C0"/>
    <w:rsid w:val="00E225CA"/>
    <w:rsid w:val="00E23381"/>
    <w:rsid w:val="00E23778"/>
    <w:rsid w:val="00E256C9"/>
    <w:rsid w:val="00E27854"/>
    <w:rsid w:val="00E30028"/>
    <w:rsid w:val="00E315B0"/>
    <w:rsid w:val="00E31C9E"/>
    <w:rsid w:val="00E32187"/>
    <w:rsid w:val="00E414F1"/>
    <w:rsid w:val="00E41D9D"/>
    <w:rsid w:val="00E44CE2"/>
    <w:rsid w:val="00E45A01"/>
    <w:rsid w:val="00E462ED"/>
    <w:rsid w:val="00E4652D"/>
    <w:rsid w:val="00E46E14"/>
    <w:rsid w:val="00E47B6E"/>
    <w:rsid w:val="00E47BFC"/>
    <w:rsid w:val="00E54217"/>
    <w:rsid w:val="00E63957"/>
    <w:rsid w:val="00E6531D"/>
    <w:rsid w:val="00E65EA5"/>
    <w:rsid w:val="00E71566"/>
    <w:rsid w:val="00E72F59"/>
    <w:rsid w:val="00E740D4"/>
    <w:rsid w:val="00E7520F"/>
    <w:rsid w:val="00E76C84"/>
    <w:rsid w:val="00E803C0"/>
    <w:rsid w:val="00E828AF"/>
    <w:rsid w:val="00E82FEF"/>
    <w:rsid w:val="00E8416C"/>
    <w:rsid w:val="00E85ECB"/>
    <w:rsid w:val="00E86EEA"/>
    <w:rsid w:val="00E90BF2"/>
    <w:rsid w:val="00E91ED5"/>
    <w:rsid w:val="00E92146"/>
    <w:rsid w:val="00E941FB"/>
    <w:rsid w:val="00EA1731"/>
    <w:rsid w:val="00EA2B93"/>
    <w:rsid w:val="00EA3629"/>
    <w:rsid w:val="00EA3B13"/>
    <w:rsid w:val="00EA4117"/>
    <w:rsid w:val="00EA6E27"/>
    <w:rsid w:val="00EB42AD"/>
    <w:rsid w:val="00EB5527"/>
    <w:rsid w:val="00EB792D"/>
    <w:rsid w:val="00EC4B5F"/>
    <w:rsid w:val="00EC4D20"/>
    <w:rsid w:val="00EC5AA0"/>
    <w:rsid w:val="00ED15EA"/>
    <w:rsid w:val="00ED288E"/>
    <w:rsid w:val="00ED46B1"/>
    <w:rsid w:val="00ED6AC4"/>
    <w:rsid w:val="00ED6C19"/>
    <w:rsid w:val="00ED72AB"/>
    <w:rsid w:val="00EE0F4D"/>
    <w:rsid w:val="00EE2934"/>
    <w:rsid w:val="00EE4C5C"/>
    <w:rsid w:val="00EE62EE"/>
    <w:rsid w:val="00EF073C"/>
    <w:rsid w:val="00EF17EB"/>
    <w:rsid w:val="00EF1BFD"/>
    <w:rsid w:val="00EF44CC"/>
    <w:rsid w:val="00EF76D5"/>
    <w:rsid w:val="00F016BC"/>
    <w:rsid w:val="00F02418"/>
    <w:rsid w:val="00F04C53"/>
    <w:rsid w:val="00F06841"/>
    <w:rsid w:val="00F06DBA"/>
    <w:rsid w:val="00F10B6C"/>
    <w:rsid w:val="00F118B8"/>
    <w:rsid w:val="00F1210B"/>
    <w:rsid w:val="00F12ACE"/>
    <w:rsid w:val="00F1301F"/>
    <w:rsid w:val="00F15080"/>
    <w:rsid w:val="00F21698"/>
    <w:rsid w:val="00F27006"/>
    <w:rsid w:val="00F31206"/>
    <w:rsid w:val="00F31AA5"/>
    <w:rsid w:val="00F335F4"/>
    <w:rsid w:val="00F337A0"/>
    <w:rsid w:val="00F4033C"/>
    <w:rsid w:val="00F405F1"/>
    <w:rsid w:val="00F41772"/>
    <w:rsid w:val="00F427B4"/>
    <w:rsid w:val="00F42814"/>
    <w:rsid w:val="00F436D1"/>
    <w:rsid w:val="00F45CDF"/>
    <w:rsid w:val="00F47890"/>
    <w:rsid w:val="00F51428"/>
    <w:rsid w:val="00F52442"/>
    <w:rsid w:val="00F5424D"/>
    <w:rsid w:val="00F55779"/>
    <w:rsid w:val="00F57841"/>
    <w:rsid w:val="00F6567F"/>
    <w:rsid w:val="00F67F34"/>
    <w:rsid w:val="00F72AF4"/>
    <w:rsid w:val="00F735C9"/>
    <w:rsid w:val="00F76ACD"/>
    <w:rsid w:val="00F82766"/>
    <w:rsid w:val="00F840F0"/>
    <w:rsid w:val="00F851E4"/>
    <w:rsid w:val="00F86B63"/>
    <w:rsid w:val="00F86E22"/>
    <w:rsid w:val="00F87328"/>
    <w:rsid w:val="00F91E10"/>
    <w:rsid w:val="00F92388"/>
    <w:rsid w:val="00F9277C"/>
    <w:rsid w:val="00F92C76"/>
    <w:rsid w:val="00F932C4"/>
    <w:rsid w:val="00FA2145"/>
    <w:rsid w:val="00FA322E"/>
    <w:rsid w:val="00FA6C84"/>
    <w:rsid w:val="00FA7666"/>
    <w:rsid w:val="00FB1CCD"/>
    <w:rsid w:val="00FB209F"/>
    <w:rsid w:val="00FB2F1D"/>
    <w:rsid w:val="00FB398F"/>
    <w:rsid w:val="00FB5DFF"/>
    <w:rsid w:val="00FB62DF"/>
    <w:rsid w:val="00FB6942"/>
    <w:rsid w:val="00FB7031"/>
    <w:rsid w:val="00FB7E92"/>
    <w:rsid w:val="00FC24E8"/>
    <w:rsid w:val="00FC30D6"/>
    <w:rsid w:val="00FC356F"/>
    <w:rsid w:val="00FC4C2C"/>
    <w:rsid w:val="00FC600D"/>
    <w:rsid w:val="00FC6F63"/>
    <w:rsid w:val="00FD08DA"/>
    <w:rsid w:val="00FD362B"/>
    <w:rsid w:val="00FD7E71"/>
    <w:rsid w:val="00FE075B"/>
    <w:rsid w:val="00FE13DF"/>
    <w:rsid w:val="00FE27C3"/>
    <w:rsid w:val="00FE3B36"/>
    <w:rsid w:val="00FE46A6"/>
    <w:rsid w:val="00FE6A34"/>
    <w:rsid w:val="00FE6AA5"/>
    <w:rsid w:val="00FF1059"/>
    <w:rsid w:val="00FF2822"/>
    <w:rsid w:val="00FF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215C4A"/>
    <w:rPr>
      <w:sz w:val="24"/>
      <w:szCs w:val="24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C4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15C4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5C4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215C4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15C4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5C4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215C4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215C4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215C4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15C4A"/>
    <w:rPr>
      <w:rFonts w:ascii="Cambria" w:eastAsia="SimSu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215C4A"/>
    <w:rPr>
      <w:rFonts w:ascii="Cambria" w:eastAsia="SimSu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215C4A"/>
    <w:rPr>
      <w:rFonts w:ascii="Cambria" w:eastAsia="SimSu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215C4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215C4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215C4A"/>
    <w:rPr>
      <w:b/>
      <w:bCs/>
    </w:rPr>
  </w:style>
  <w:style w:type="character" w:customStyle="1" w:styleId="Heading7Char">
    <w:name w:val="Heading 7 Char"/>
    <w:link w:val="Heading7"/>
    <w:uiPriority w:val="9"/>
    <w:semiHidden/>
    <w:rsid w:val="00215C4A"/>
    <w:rPr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215C4A"/>
    <w:rPr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215C4A"/>
    <w:rPr>
      <w:rFonts w:ascii="Cambria" w:eastAsia="SimSun" w:hAnsi="Cambria"/>
    </w:rPr>
  </w:style>
  <w:style w:type="paragraph" w:styleId="Title">
    <w:name w:val="Title"/>
    <w:basedOn w:val="Normal"/>
    <w:next w:val="Normal"/>
    <w:link w:val="TitleChar"/>
    <w:uiPriority w:val="10"/>
    <w:qFormat/>
    <w:rsid w:val="00215C4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215C4A"/>
    <w:rPr>
      <w:rFonts w:ascii="Cambria" w:eastAsia="SimSu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C4A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11"/>
    <w:rsid w:val="00215C4A"/>
    <w:rPr>
      <w:rFonts w:ascii="Cambria" w:eastAsia="SimSun" w:hAnsi="Cambria"/>
      <w:sz w:val="24"/>
      <w:szCs w:val="24"/>
    </w:rPr>
  </w:style>
  <w:style w:type="character" w:styleId="Strong">
    <w:name w:val="Strong"/>
    <w:uiPriority w:val="22"/>
    <w:qFormat/>
    <w:rsid w:val="00215C4A"/>
    <w:rPr>
      <w:b/>
      <w:bCs/>
    </w:rPr>
  </w:style>
  <w:style w:type="character" w:styleId="Emphasis">
    <w:name w:val="Emphasis"/>
    <w:uiPriority w:val="20"/>
    <w:qFormat/>
    <w:rsid w:val="00215C4A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215C4A"/>
    <w:rPr>
      <w:szCs w:val="32"/>
    </w:rPr>
  </w:style>
  <w:style w:type="paragraph" w:styleId="ListParagraph">
    <w:name w:val="List Paragraph"/>
    <w:basedOn w:val="Normal"/>
    <w:uiPriority w:val="34"/>
    <w:qFormat/>
    <w:rsid w:val="00215C4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5C4A"/>
    <w:rPr>
      <w:i/>
    </w:rPr>
  </w:style>
  <w:style w:type="character" w:customStyle="1" w:styleId="QuoteChar">
    <w:name w:val="Quote Char"/>
    <w:link w:val="Quote"/>
    <w:uiPriority w:val="29"/>
    <w:rsid w:val="00215C4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C4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30"/>
    <w:rsid w:val="00215C4A"/>
    <w:rPr>
      <w:b/>
      <w:i/>
      <w:sz w:val="24"/>
    </w:rPr>
  </w:style>
  <w:style w:type="character" w:styleId="SubtleEmphasis">
    <w:name w:val="Subtle Emphasis"/>
    <w:uiPriority w:val="19"/>
    <w:qFormat/>
    <w:rsid w:val="00215C4A"/>
    <w:rPr>
      <w:i/>
      <w:color w:val="5A5A5A"/>
    </w:rPr>
  </w:style>
  <w:style w:type="character" w:styleId="IntenseEmphasis">
    <w:name w:val="Intense Emphasis"/>
    <w:uiPriority w:val="21"/>
    <w:qFormat/>
    <w:rsid w:val="00215C4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215C4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215C4A"/>
    <w:rPr>
      <w:b/>
      <w:sz w:val="24"/>
      <w:u w:val="single"/>
    </w:rPr>
  </w:style>
  <w:style w:type="character" w:styleId="BookTitle">
    <w:name w:val="Book Title"/>
    <w:uiPriority w:val="33"/>
    <w:qFormat/>
    <w:rsid w:val="00215C4A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qFormat/>
    <w:rsid w:val="00215C4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F352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F3525"/>
    <w:rPr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8F352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F3525"/>
    <w:rPr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E006D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0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30011"/>
    <w:rPr>
      <w:rFonts w:ascii="Tahoma" w:hAnsi="Tahoma" w:cs="Tahoma"/>
      <w:sz w:val="16"/>
      <w:szCs w:val="16"/>
      <w:lang w:eastAsia="en-US" w:bidi="en-US"/>
    </w:rPr>
  </w:style>
  <w:style w:type="character" w:styleId="CommentReference">
    <w:name w:val="annotation reference"/>
    <w:uiPriority w:val="99"/>
    <w:semiHidden/>
    <w:unhideWhenUsed/>
    <w:rsid w:val="0041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1A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121A7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1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21A7"/>
    <w:rPr>
      <w:b/>
      <w:bCs/>
      <w:lang w:eastAsia="en-US" w:bidi="en-US"/>
    </w:rPr>
  </w:style>
  <w:style w:type="character" w:styleId="Hyperlink">
    <w:name w:val="Hyperlink"/>
    <w:uiPriority w:val="99"/>
    <w:unhideWhenUsed/>
    <w:rsid w:val="007727B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0268"/>
  </w:style>
  <w:style w:type="character" w:styleId="PlaceholderText">
    <w:name w:val="Placeholder Text"/>
    <w:uiPriority w:val="99"/>
    <w:semiHidden/>
    <w:rsid w:val="006260F8"/>
    <w:rPr>
      <w:color w:val="808080"/>
    </w:rPr>
  </w:style>
  <w:style w:type="paragraph" w:styleId="Revision">
    <w:name w:val="Revision"/>
    <w:hidden/>
    <w:uiPriority w:val="99"/>
    <w:semiHidden/>
    <w:rsid w:val="00FB2F1D"/>
    <w:rPr>
      <w:sz w:val="24"/>
      <w:szCs w:val="24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215C4A"/>
    <w:rPr>
      <w:sz w:val="24"/>
      <w:szCs w:val="24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C4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15C4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5C4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215C4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15C4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5C4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215C4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215C4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215C4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15C4A"/>
    <w:rPr>
      <w:rFonts w:ascii="Cambria" w:eastAsia="SimSu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215C4A"/>
    <w:rPr>
      <w:rFonts w:ascii="Cambria" w:eastAsia="SimSu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215C4A"/>
    <w:rPr>
      <w:rFonts w:ascii="Cambria" w:eastAsia="SimSu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215C4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215C4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215C4A"/>
    <w:rPr>
      <w:b/>
      <w:bCs/>
    </w:rPr>
  </w:style>
  <w:style w:type="character" w:customStyle="1" w:styleId="Heading7Char">
    <w:name w:val="Heading 7 Char"/>
    <w:link w:val="Heading7"/>
    <w:uiPriority w:val="9"/>
    <w:semiHidden/>
    <w:rsid w:val="00215C4A"/>
    <w:rPr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215C4A"/>
    <w:rPr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215C4A"/>
    <w:rPr>
      <w:rFonts w:ascii="Cambria" w:eastAsia="SimSun" w:hAnsi="Cambria"/>
    </w:rPr>
  </w:style>
  <w:style w:type="paragraph" w:styleId="Title">
    <w:name w:val="Title"/>
    <w:basedOn w:val="Normal"/>
    <w:next w:val="Normal"/>
    <w:link w:val="TitleChar"/>
    <w:uiPriority w:val="10"/>
    <w:qFormat/>
    <w:rsid w:val="00215C4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215C4A"/>
    <w:rPr>
      <w:rFonts w:ascii="Cambria" w:eastAsia="SimSu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C4A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11"/>
    <w:rsid w:val="00215C4A"/>
    <w:rPr>
      <w:rFonts w:ascii="Cambria" w:eastAsia="SimSun" w:hAnsi="Cambria"/>
      <w:sz w:val="24"/>
      <w:szCs w:val="24"/>
    </w:rPr>
  </w:style>
  <w:style w:type="character" w:styleId="Strong">
    <w:name w:val="Strong"/>
    <w:uiPriority w:val="22"/>
    <w:qFormat/>
    <w:rsid w:val="00215C4A"/>
    <w:rPr>
      <w:b/>
      <w:bCs/>
    </w:rPr>
  </w:style>
  <w:style w:type="character" w:styleId="Emphasis">
    <w:name w:val="Emphasis"/>
    <w:uiPriority w:val="20"/>
    <w:qFormat/>
    <w:rsid w:val="00215C4A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215C4A"/>
    <w:rPr>
      <w:szCs w:val="32"/>
    </w:rPr>
  </w:style>
  <w:style w:type="paragraph" w:styleId="ListParagraph">
    <w:name w:val="List Paragraph"/>
    <w:basedOn w:val="Normal"/>
    <w:uiPriority w:val="34"/>
    <w:qFormat/>
    <w:rsid w:val="00215C4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15C4A"/>
    <w:rPr>
      <w:i/>
    </w:rPr>
  </w:style>
  <w:style w:type="character" w:customStyle="1" w:styleId="QuoteChar">
    <w:name w:val="Quote Char"/>
    <w:link w:val="Quote"/>
    <w:uiPriority w:val="29"/>
    <w:rsid w:val="00215C4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C4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link w:val="IntenseQuote"/>
    <w:uiPriority w:val="30"/>
    <w:rsid w:val="00215C4A"/>
    <w:rPr>
      <w:b/>
      <w:i/>
      <w:sz w:val="24"/>
    </w:rPr>
  </w:style>
  <w:style w:type="character" w:styleId="SubtleEmphasis">
    <w:name w:val="Subtle Emphasis"/>
    <w:uiPriority w:val="19"/>
    <w:qFormat/>
    <w:rsid w:val="00215C4A"/>
    <w:rPr>
      <w:i/>
      <w:color w:val="5A5A5A"/>
    </w:rPr>
  </w:style>
  <w:style w:type="character" w:styleId="IntenseEmphasis">
    <w:name w:val="Intense Emphasis"/>
    <w:uiPriority w:val="21"/>
    <w:qFormat/>
    <w:rsid w:val="00215C4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215C4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215C4A"/>
    <w:rPr>
      <w:b/>
      <w:sz w:val="24"/>
      <w:u w:val="single"/>
    </w:rPr>
  </w:style>
  <w:style w:type="character" w:styleId="BookTitle">
    <w:name w:val="Book Title"/>
    <w:uiPriority w:val="33"/>
    <w:qFormat/>
    <w:rsid w:val="00215C4A"/>
    <w:rPr>
      <w:rFonts w:ascii="Cambria" w:eastAsia="SimSu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qFormat/>
    <w:rsid w:val="00215C4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F352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F3525"/>
    <w:rPr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8F352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F3525"/>
    <w:rPr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E006D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0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30011"/>
    <w:rPr>
      <w:rFonts w:ascii="Tahoma" w:hAnsi="Tahoma" w:cs="Tahoma"/>
      <w:sz w:val="16"/>
      <w:szCs w:val="16"/>
      <w:lang w:eastAsia="en-US" w:bidi="en-US"/>
    </w:rPr>
  </w:style>
  <w:style w:type="character" w:styleId="CommentReference">
    <w:name w:val="annotation reference"/>
    <w:uiPriority w:val="99"/>
    <w:semiHidden/>
    <w:unhideWhenUsed/>
    <w:rsid w:val="004121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1A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121A7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1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21A7"/>
    <w:rPr>
      <w:b/>
      <w:bCs/>
      <w:lang w:eastAsia="en-US" w:bidi="en-US"/>
    </w:rPr>
  </w:style>
  <w:style w:type="character" w:styleId="Hyperlink">
    <w:name w:val="Hyperlink"/>
    <w:uiPriority w:val="99"/>
    <w:unhideWhenUsed/>
    <w:rsid w:val="007727B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0268"/>
  </w:style>
  <w:style w:type="character" w:styleId="PlaceholderText">
    <w:name w:val="Placeholder Text"/>
    <w:uiPriority w:val="99"/>
    <w:semiHidden/>
    <w:rsid w:val="006260F8"/>
    <w:rPr>
      <w:color w:val="808080"/>
    </w:rPr>
  </w:style>
  <w:style w:type="paragraph" w:styleId="Revision">
    <w:name w:val="Revision"/>
    <w:hidden/>
    <w:uiPriority w:val="99"/>
    <w:semiHidden/>
    <w:rsid w:val="00FB2F1D"/>
    <w:rPr>
      <w:sz w:val="24"/>
      <w:szCs w:val="24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5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3576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406672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2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8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229591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7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9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558829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243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934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63654">
                  <w:marLeft w:val="0"/>
                  <w:marRight w:val="0"/>
                  <w:marTop w:val="0"/>
                  <w:marBottom w:val="0"/>
                  <w:divBdr>
                    <w:top w:val="single" w:sz="2" w:space="0" w:color="B8B6B6"/>
                    <w:left w:val="single" w:sz="4" w:space="0" w:color="B8B6B6"/>
                    <w:bottom w:val="single" w:sz="4" w:space="0" w:color="B8B6B6"/>
                    <w:right w:val="single" w:sz="4" w:space="0" w:color="B8B6B6"/>
                  </w:divBdr>
                  <w:divsChild>
                    <w:div w:id="104161311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9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083217">
                          <w:marLeft w:val="0"/>
                          <w:marRight w:val="188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687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D48B27-1A43-42C8-AC6F-22912F520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71</CharactersWithSpaces>
  <SharedDoc>false</SharedDoc>
  <HLinks>
    <vt:vector size="60" baseType="variant">
      <vt:variant>
        <vt:i4>3407964</vt:i4>
      </vt:variant>
      <vt:variant>
        <vt:i4>27</vt:i4>
      </vt:variant>
      <vt:variant>
        <vt:i4>0</vt:i4>
      </vt:variant>
      <vt:variant>
        <vt:i4>5</vt:i4>
      </vt:variant>
      <vt:variant>
        <vt:lpwstr>mailto:j.g.ayres@bham.ac.uk</vt:lpwstr>
      </vt:variant>
      <vt:variant>
        <vt:lpwstr/>
      </vt:variant>
      <vt:variant>
        <vt:i4>4849790</vt:i4>
      </vt:variant>
      <vt:variant>
        <vt:i4>24</vt:i4>
      </vt:variant>
      <vt:variant>
        <vt:i4>0</vt:i4>
      </vt:variant>
      <vt:variant>
        <vt:i4>5</vt:i4>
      </vt:variant>
      <vt:variant>
        <vt:lpwstr>mailto:w.c.s.smith@abdn.ac.uk</vt:lpwstr>
      </vt:variant>
      <vt:variant>
        <vt:lpwstr/>
      </vt:variant>
      <vt:variant>
        <vt:i4>7536728</vt:i4>
      </vt:variant>
      <vt:variant>
        <vt:i4>21</vt:i4>
      </vt:variant>
      <vt:variant>
        <vt:i4>0</vt:i4>
      </vt:variant>
      <vt:variant>
        <vt:i4>5</vt:i4>
      </vt:variant>
      <vt:variant>
        <vt:lpwstr>mailto:p.simkhada@sheffield.ac.uk</vt:lpwstr>
      </vt:variant>
      <vt:variant>
        <vt:lpwstr/>
      </vt:variant>
      <vt:variant>
        <vt:i4>3670047</vt:i4>
      </vt:variant>
      <vt:variant>
        <vt:i4>18</vt:i4>
      </vt:variant>
      <vt:variant>
        <vt:i4>0</vt:i4>
      </vt:variant>
      <vt:variant>
        <vt:i4>5</vt:i4>
      </vt:variant>
      <vt:variant>
        <vt:lpwstr>mailto:m.steiner@abdn.ac.uk</vt:lpwstr>
      </vt:variant>
      <vt:variant>
        <vt:lpwstr/>
      </vt:variant>
      <vt:variant>
        <vt:i4>1376311</vt:i4>
      </vt:variant>
      <vt:variant>
        <vt:i4>15</vt:i4>
      </vt:variant>
      <vt:variant>
        <vt:i4>0</vt:i4>
      </vt:variant>
      <vt:variant>
        <vt:i4>5</vt:i4>
      </vt:variant>
      <vt:variant>
        <vt:lpwstr>mailto:s.sadhra@bham.ac.uk</vt:lpwstr>
      </vt:variant>
      <vt:variant>
        <vt:lpwstr/>
      </vt:variant>
      <vt:variant>
        <vt:i4>3342351</vt:i4>
      </vt:variant>
      <vt:variant>
        <vt:i4>12</vt:i4>
      </vt:variant>
      <vt:variant>
        <vt:i4>0</vt:i4>
      </vt:variant>
      <vt:variant>
        <vt:i4>5</vt:i4>
      </vt:variant>
      <vt:variant>
        <vt:lpwstr>mailto:k.lam@bham.ac.uk</vt:lpwstr>
      </vt:variant>
      <vt:variant>
        <vt:lpwstr/>
      </vt:variant>
      <vt:variant>
        <vt:i4>3014730</vt:i4>
      </vt:variant>
      <vt:variant>
        <vt:i4>9</vt:i4>
      </vt:variant>
      <vt:variant>
        <vt:i4>0</vt:i4>
      </vt:variant>
      <vt:variant>
        <vt:i4>5</vt:i4>
      </vt:variant>
      <vt:variant>
        <vt:lpwstr>mailto:santosh.gaihre.09@aberdeen.ac.uk</vt:lpwstr>
      </vt:variant>
      <vt:variant>
        <vt:lpwstr/>
      </vt:variant>
      <vt:variant>
        <vt:i4>7864388</vt:i4>
      </vt:variant>
      <vt:variant>
        <vt:i4>6</vt:i4>
      </vt:variant>
      <vt:variant>
        <vt:i4>0</vt:i4>
      </vt:variant>
      <vt:variant>
        <vt:i4>5</vt:i4>
      </vt:variant>
      <vt:variant>
        <vt:lpwstr>mailto:g.devereux@abdn.ac.uk</vt:lpwstr>
      </vt:variant>
      <vt:variant>
        <vt:lpwstr/>
      </vt:variant>
      <vt:variant>
        <vt:i4>1245232</vt:i4>
      </vt:variant>
      <vt:variant>
        <vt:i4>3</vt:i4>
      </vt:variant>
      <vt:variant>
        <vt:i4>0</vt:i4>
      </vt:variant>
      <vt:variant>
        <vt:i4>5</vt:i4>
      </vt:variant>
      <vt:variant>
        <vt:lpwstr>mailto:sean.semple@abdn.ac.uk</vt:lpwstr>
      </vt:variant>
      <vt:variant>
        <vt:lpwstr/>
      </vt:variant>
      <vt:variant>
        <vt:i4>2097232</vt:i4>
      </vt:variant>
      <vt:variant>
        <vt:i4>0</vt:i4>
      </vt:variant>
      <vt:variant>
        <vt:i4>0</vt:i4>
      </vt:variant>
      <vt:variant>
        <vt:i4>5</vt:i4>
      </vt:variant>
      <vt:variant>
        <vt:lpwstr>mailto:om.kurmi@ndph.ox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t Lam</dc:creator>
  <cp:lastModifiedBy>Hubert Lam</cp:lastModifiedBy>
  <cp:revision>5</cp:revision>
  <cp:lastPrinted>2014-10-07T10:00:00Z</cp:lastPrinted>
  <dcterms:created xsi:type="dcterms:W3CDTF">2014-10-08T18:52:00Z</dcterms:created>
  <dcterms:modified xsi:type="dcterms:W3CDTF">2014-10-11T16:42:00Z</dcterms:modified>
</cp:coreProperties>
</file>